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 w:themeColor="background1"/>
  <w:body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</w:t>
      </w: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7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aplotype </w:t>
      </w:r>
      <w:r>
        <w:rPr>
          <w:rFonts w:hint="eastAsia" w:ascii="Times New Roman" w:hAnsi="Times New Roman" w:cs="Times New Roman"/>
          <w:sz w:val="24"/>
          <w:szCs w:val="24"/>
        </w:rPr>
        <w:t xml:space="preserve">analysis for </w:t>
      </w:r>
      <w:r>
        <w:rPr>
          <w:rFonts w:ascii="Times New Roman" w:hAnsi="Times New Roman" w:cs="Times New Roman"/>
          <w:sz w:val="24"/>
          <w:szCs w:val="24"/>
        </w:rPr>
        <w:t>patients and control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tbl>
      <w:tblPr>
        <w:tblStyle w:val="6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275"/>
        <w:gridCol w:w="1560"/>
        <w:gridCol w:w="1134"/>
        <w:gridCol w:w="1911"/>
        <w:gridCol w:w="924"/>
        <w:gridCol w:w="992"/>
        <w:gridCol w:w="283"/>
        <w:gridCol w:w="1701"/>
        <w:gridCol w:w="7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6" w:hRule="atLeast"/>
          <w:jc w:val="center"/>
        </w:trPr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cks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plotype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 ratio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 ratio</w:t>
            </w:r>
          </w:p>
        </w:tc>
        <w:tc>
          <w:tcPr>
            <w:tcW w:w="19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ratio</w:t>
            </w:r>
          </w:p>
        </w:tc>
        <w:tc>
          <w:tcPr>
            <w:tcW w:w="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7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T</w:t>
            </w:r>
          </w:p>
        </w:tc>
        <w:tc>
          <w:tcPr>
            <w:tcW w:w="156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191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92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8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28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75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G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191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0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G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191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3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191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191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2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156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191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92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  <w:tc>
          <w:tcPr>
            <w:tcW w:w="28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40</w:t>
            </w:r>
          </w:p>
        </w:tc>
        <w:tc>
          <w:tcPr>
            <w:tcW w:w="75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</w:tr>
    </w:tbl>
    <w:p>
      <w:pPr>
        <w:ind w:left="1699" w:leftChars="809" w:firstLine="120" w:firstLineChars="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: rheumatoid arthritis; SLE: systemic lupus erythematosu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>
      <w:pPr>
        <w:ind w:left="1699" w:leftChars="809" w:firstLine="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RA patient v</w:t>
      </w:r>
      <w:r>
        <w:rPr>
          <w:rFonts w:hint="eastAsia" w:ascii="Times New Roman" w:hAnsi="Times New Roman" w:cs="Times New Roman"/>
          <w:sz w:val="24"/>
          <w:szCs w:val="24"/>
        </w:rPr>
        <w:t>ersu</w:t>
      </w:r>
      <w:r>
        <w:rPr>
          <w:rFonts w:ascii="Times New Roman" w:hAnsi="Times New Roman" w:cs="Times New Roman"/>
          <w:sz w:val="24"/>
          <w:szCs w:val="24"/>
        </w:rPr>
        <w:t>s controls using 2×2 chi-square test</w:t>
      </w:r>
      <w:r>
        <w:rPr>
          <w:rFonts w:hint="eastAsia"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SLE patient v</w:t>
      </w:r>
      <w:r>
        <w:rPr>
          <w:rFonts w:hint="eastAsia" w:ascii="Times New Roman" w:hAnsi="Times New Roman" w:cs="Times New Roman"/>
          <w:sz w:val="24"/>
          <w:szCs w:val="24"/>
        </w:rPr>
        <w:t>ersu</w:t>
      </w:r>
      <w:r>
        <w:rPr>
          <w:rFonts w:ascii="Times New Roman" w:hAnsi="Times New Roman" w:cs="Times New Roman"/>
          <w:sz w:val="24"/>
          <w:szCs w:val="24"/>
        </w:rPr>
        <w:t>s controls using 2×2 chi-square test.</w:t>
      </w:r>
    </w:p>
    <w:p>
      <w:pPr>
        <w:ind w:left="1699" w:leftChars="809" w:firstLine="2"/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sectPr>
      <w:headerReference r:id="rId3" w:type="first"/>
      <w:pgSz w:w="16838" w:h="11906" w:orient="landscape"/>
      <w:pgMar w:top="1800" w:right="1440" w:bottom="1800" w:left="1440" w:header="1304" w:footer="283" w:gutter="0"/>
      <w:cols w:space="425" w:num="1"/>
      <w:titlePg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0"/>
      </w:pBdr>
    </w:pPr>
    <w:r>
      <w:t>`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0C0"/>
    <w:rsid w:val="00033B6B"/>
    <w:rsid w:val="0004476E"/>
    <w:rsid w:val="00073F9C"/>
    <w:rsid w:val="000A48B3"/>
    <w:rsid w:val="00132AE7"/>
    <w:rsid w:val="00164DE4"/>
    <w:rsid w:val="001A5C2F"/>
    <w:rsid w:val="001A64AB"/>
    <w:rsid w:val="00240157"/>
    <w:rsid w:val="002D4404"/>
    <w:rsid w:val="002D47B5"/>
    <w:rsid w:val="00367068"/>
    <w:rsid w:val="00392684"/>
    <w:rsid w:val="00394B2F"/>
    <w:rsid w:val="00397150"/>
    <w:rsid w:val="003A1118"/>
    <w:rsid w:val="003B1A93"/>
    <w:rsid w:val="003D0E5D"/>
    <w:rsid w:val="0042448C"/>
    <w:rsid w:val="0044469F"/>
    <w:rsid w:val="004C3D22"/>
    <w:rsid w:val="00502510"/>
    <w:rsid w:val="0050659C"/>
    <w:rsid w:val="0051774A"/>
    <w:rsid w:val="0052349A"/>
    <w:rsid w:val="0056539B"/>
    <w:rsid w:val="00565836"/>
    <w:rsid w:val="005A0AF9"/>
    <w:rsid w:val="005A29D7"/>
    <w:rsid w:val="005C5A02"/>
    <w:rsid w:val="00611077"/>
    <w:rsid w:val="00622CBA"/>
    <w:rsid w:val="006C271E"/>
    <w:rsid w:val="006D6397"/>
    <w:rsid w:val="006D6C03"/>
    <w:rsid w:val="006E4BA7"/>
    <w:rsid w:val="007A4BF9"/>
    <w:rsid w:val="00856DBE"/>
    <w:rsid w:val="00891EBC"/>
    <w:rsid w:val="00896274"/>
    <w:rsid w:val="008B510E"/>
    <w:rsid w:val="008E7F12"/>
    <w:rsid w:val="008F12C6"/>
    <w:rsid w:val="009003CF"/>
    <w:rsid w:val="0092050E"/>
    <w:rsid w:val="009556F6"/>
    <w:rsid w:val="00971BE0"/>
    <w:rsid w:val="0097609C"/>
    <w:rsid w:val="0099010C"/>
    <w:rsid w:val="00A02408"/>
    <w:rsid w:val="00A162E6"/>
    <w:rsid w:val="00A35345"/>
    <w:rsid w:val="00B14C57"/>
    <w:rsid w:val="00B22919"/>
    <w:rsid w:val="00B26641"/>
    <w:rsid w:val="00B4200E"/>
    <w:rsid w:val="00B52822"/>
    <w:rsid w:val="00B73049"/>
    <w:rsid w:val="00B74F41"/>
    <w:rsid w:val="00B77CA4"/>
    <w:rsid w:val="00B85929"/>
    <w:rsid w:val="00BA3856"/>
    <w:rsid w:val="00BB00C0"/>
    <w:rsid w:val="00C644B9"/>
    <w:rsid w:val="00CA468D"/>
    <w:rsid w:val="00CC5505"/>
    <w:rsid w:val="00CD6D24"/>
    <w:rsid w:val="00D07974"/>
    <w:rsid w:val="00D16486"/>
    <w:rsid w:val="00D43320"/>
    <w:rsid w:val="00D904FA"/>
    <w:rsid w:val="00DB2F8A"/>
    <w:rsid w:val="00DD5C0B"/>
    <w:rsid w:val="00DF796F"/>
    <w:rsid w:val="00E00437"/>
    <w:rsid w:val="00E2200A"/>
    <w:rsid w:val="00E35925"/>
    <w:rsid w:val="00EE70B3"/>
    <w:rsid w:val="00F228C9"/>
    <w:rsid w:val="00F243EC"/>
    <w:rsid w:val="00F31ACB"/>
    <w:rsid w:val="00F45783"/>
    <w:rsid w:val="00F67F36"/>
    <w:rsid w:val="00F81AE4"/>
    <w:rsid w:val="00F82842"/>
    <w:rsid w:val="00FC6192"/>
    <w:rsid w:val="00FD2104"/>
    <w:rsid w:val="0A982468"/>
    <w:rsid w:val="23A90D5C"/>
    <w:rsid w:val="271306E7"/>
    <w:rsid w:val="2CFD068F"/>
    <w:rsid w:val="5B856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批注框文本 字符"/>
    <w:basedOn w:val="7"/>
    <w:link w:val="2"/>
    <w:semiHidden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EA81FD8-5222-4C2D-B4E4-182BF4497C2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ahahaha</Company>
  <Pages>1</Pages>
  <Words>90</Words>
  <Characters>516</Characters>
  <Lines>4</Lines>
  <Paragraphs>1</Paragraphs>
  <TotalTime>0</TotalTime>
  <ScaleCrop>false</ScaleCrop>
  <LinksUpToDate>false</LinksUpToDate>
  <CharactersWithSpaces>605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1T07:51:00Z</dcterms:created>
  <dc:creator>黄先生</dc:creator>
  <cp:lastModifiedBy>喵尔摩斯</cp:lastModifiedBy>
  <dcterms:modified xsi:type="dcterms:W3CDTF">2021-03-10T10:28:3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